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D9C29" w14:textId="77777777" w:rsidR="00C45C44" w:rsidRPr="004469F2" w:rsidRDefault="00C45C44" w:rsidP="00C45C44">
      <w:pPr>
        <w:rPr>
          <w:sz w:val="16"/>
          <w:szCs w:val="16"/>
          <w:lang w:val="en-GB"/>
        </w:rPr>
      </w:pPr>
    </w:p>
    <w:p w14:paraId="673BE499" w14:textId="76DFD64E" w:rsidR="00C2331C" w:rsidRPr="008B1D8A" w:rsidRDefault="00C2331C" w:rsidP="00C2331C">
      <w:pPr>
        <w:rPr>
          <w:rFonts w:asciiTheme="majorHAnsi" w:hAnsiTheme="majorHAnsi" w:cstheme="majorHAnsi"/>
          <w:b/>
          <w:bCs/>
          <w:lang w:val="en-GB"/>
        </w:rPr>
      </w:pPr>
      <w:r w:rsidRPr="008B1D8A">
        <w:rPr>
          <w:rFonts w:asciiTheme="majorHAnsi" w:hAnsiTheme="majorHAnsi" w:cstheme="majorHAnsi"/>
          <w:b/>
          <w:bCs/>
          <w:lang w:val="en-GB"/>
        </w:rPr>
        <w:t>S</w:t>
      </w:r>
      <w:r w:rsidR="004E1F72">
        <w:rPr>
          <w:rFonts w:asciiTheme="majorHAnsi" w:hAnsiTheme="majorHAnsi" w:cstheme="majorHAnsi"/>
          <w:b/>
          <w:bCs/>
          <w:lang w:val="en-GB"/>
        </w:rPr>
        <w:t>2</w:t>
      </w:r>
      <w:r w:rsidRPr="008B1D8A">
        <w:rPr>
          <w:rFonts w:asciiTheme="majorHAnsi" w:hAnsiTheme="majorHAnsi" w:cstheme="majorHAnsi"/>
          <w:b/>
          <w:bCs/>
          <w:lang w:val="en-GB"/>
        </w:rPr>
        <w:t xml:space="preserve"> Table. </w:t>
      </w:r>
      <w:r w:rsidRPr="008B1D8A">
        <w:rPr>
          <w:rFonts w:asciiTheme="majorHAnsi" w:eastAsia="Times New Roman" w:hAnsiTheme="majorHAnsi" w:cstheme="majorHAnsi"/>
          <w:b/>
          <w:bCs/>
          <w:color w:val="000000"/>
          <w:lang w:val="en-GB" w:eastAsia="en-GB"/>
        </w:rPr>
        <w:t>Characteristics of rehabilitated orphaned lynx in Europe</w:t>
      </w:r>
      <w:r>
        <w:rPr>
          <w:rFonts w:asciiTheme="majorHAnsi" w:eastAsia="Times New Roman" w:hAnsiTheme="majorHAnsi" w:cstheme="majorHAnsi"/>
          <w:b/>
          <w:bCs/>
          <w:color w:val="000000"/>
          <w:lang w:val="en-GB" w:eastAsia="en-GB"/>
        </w:rPr>
        <w:t xml:space="preserve"> in the period 1994-2022</w:t>
      </w:r>
      <w:r w:rsidRPr="008B1D8A">
        <w:rPr>
          <w:rFonts w:asciiTheme="majorHAnsi" w:eastAsia="Times New Roman" w:hAnsiTheme="majorHAnsi" w:cstheme="majorHAnsi"/>
          <w:b/>
          <w:bCs/>
          <w:color w:val="000000"/>
          <w:lang w:val="en-GB" w:eastAsia="en-GB"/>
        </w:rPr>
        <w:t>. Individuals who are known to have reproduced are marked in bold.</w:t>
      </w:r>
      <w:r>
        <w:rPr>
          <w:rFonts w:asciiTheme="majorHAnsi" w:eastAsia="Times New Roman" w:hAnsiTheme="majorHAnsi" w:cstheme="majorHAnsi"/>
          <w:b/>
          <w:bCs/>
          <w:color w:val="000000"/>
          <w:lang w:val="en-GB" w:eastAsia="en-GB"/>
        </w:rPr>
        <w:t xml:space="preserve"> Definitions of “Type” and “Location” can be found in Methods. Two orphans are still in an enclosure. </w:t>
      </w:r>
    </w:p>
    <w:tbl>
      <w:tblPr>
        <w:tblW w:w="14243" w:type="dxa"/>
        <w:tblLook w:val="04A0" w:firstRow="1" w:lastRow="0" w:firstColumn="1" w:lastColumn="0" w:noHBand="0" w:noVBand="1"/>
      </w:tblPr>
      <w:tblGrid>
        <w:gridCol w:w="567"/>
        <w:gridCol w:w="1000"/>
        <w:gridCol w:w="803"/>
        <w:gridCol w:w="960"/>
        <w:gridCol w:w="960"/>
        <w:gridCol w:w="960"/>
        <w:gridCol w:w="960"/>
        <w:gridCol w:w="1280"/>
        <w:gridCol w:w="960"/>
        <w:gridCol w:w="960"/>
        <w:gridCol w:w="978"/>
        <w:gridCol w:w="992"/>
        <w:gridCol w:w="709"/>
        <w:gridCol w:w="2336"/>
      </w:tblGrid>
      <w:tr w:rsidR="002867C3" w:rsidRPr="006800EC" w14:paraId="2017D953" w14:textId="77777777" w:rsidTr="002E0B3E">
        <w:trPr>
          <w:trHeight w:val="624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39E6" w14:textId="77777777" w:rsidR="002867C3" w:rsidRPr="006800EC" w:rsidRDefault="002867C3" w:rsidP="006800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Nr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1A40" w14:textId="77777777" w:rsidR="002867C3" w:rsidRPr="006800EC" w:rsidRDefault="002867C3" w:rsidP="006800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ate of releas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8F719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ge at capture (month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38A7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ge at release (month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057A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Weight (kg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1CF8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Time in enclosure (d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357A" w14:textId="77777777" w:rsidR="002867C3" w:rsidRPr="006800EC" w:rsidRDefault="002867C3" w:rsidP="006800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 xml:space="preserve">Type 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6BED" w14:textId="77777777" w:rsidR="002867C3" w:rsidRPr="006800EC" w:rsidRDefault="002867C3" w:rsidP="006800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Loc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3E70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Time to first kill (d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E1246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ispersal distance (km)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C3B623" w14:textId="6E0F3483" w:rsidR="002867C3" w:rsidRPr="006800EC" w:rsidRDefault="002867C3" w:rsidP="002E0B3E">
            <w:pPr>
              <w:spacing w:after="0" w:line="240" w:lineRule="auto"/>
              <w:ind w:right="-18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 xml:space="preserve">Duration of </w:t>
            </w:r>
            <w:r w:rsidR="0005047F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 xml:space="preserve">telemetry </w:t>
            </w:r>
            <w:r w:rsidR="00553F5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urveillanc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FDB20" w14:textId="78D87314" w:rsidR="002867C3" w:rsidRPr="006800EC" w:rsidRDefault="002867C3" w:rsidP="006800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ate of last observa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63058" w14:textId="77777777" w:rsidR="002867C3" w:rsidRPr="006800EC" w:rsidRDefault="002867C3" w:rsidP="006800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Time of survival (days)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7203" w14:textId="77777777" w:rsidR="002867C3" w:rsidRPr="006800EC" w:rsidRDefault="002867C3" w:rsidP="006800E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Fate (cause of mortality/reason for recapture/euthanasia)</w:t>
            </w:r>
          </w:p>
        </w:tc>
      </w:tr>
      <w:tr w:rsidR="002867C3" w:rsidRPr="006800EC" w14:paraId="414CCDB5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FEE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7F4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9/04/19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5F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FC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BC23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5246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CD0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90B" w14:textId="77777777" w:rsidR="002867C3" w:rsidRPr="006800EC" w:rsidRDefault="002867C3" w:rsidP="00680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00E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B0F8" w14:textId="77777777" w:rsidR="002867C3" w:rsidRPr="006800EC" w:rsidRDefault="002867C3" w:rsidP="00680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00E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2276" w14:textId="77777777" w:rsidR="002867C3" w:rsidRPr="006800EC" w:rsidRDefault="002867C3" w:rsidP="00680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00E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886D" w14:textId="77777777" w:rsidR="002867C3" w:rsidRPr="006800EC" w:rsidRDefault="002867C3" w:rsidP="002867C3">
            <w:pPr>
              <w:spacing w:after="0" w:line="240" w:lineRule="auto"/>
              <w:ind w:right="-18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F92F" w14:textId="4B3FF9A2" w:rsidR="002867C3" w:rsidRPr="006800EC" w:rsidRDefault="002867C3" w:rsidP="00680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00E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4A1" w14:textId="77777777" w:rsidR="002867C3" w:rsidRPr="006800EC" w:rsidRDefault="002867C3" w:rsidP="00680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800E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4557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not released/euthanasia (health)</w:t>
            </w:r>
          </w:p>
        </w:tc>
      </w:tr>
      <w:tr w:rsidR="002867C3" w:rsidRPr="006800EC" w14:paraId="075E1E93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6DF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CAE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9/06/19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18F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CBF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DBE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779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F6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048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no l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BEC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DAF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3CC7" w14:textId="782D0E01" w:rsidR="002867C3" w:rsidRPr="006800EC" w:rsidRDefault="00BE2C20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772" w14:textId="21FCDC0A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6/06/2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8D9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FFF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1E900B6F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B09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B05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4/03/20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6A0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240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BF3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9F89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1C9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B42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350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4CF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F276" w14:textId="4D4DFBCD" w:rsidR="002867C3" w:rsidRPr="006800EC" w:rsidRDefault="00172304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F194" w14:textId="7B7B872E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1/10/2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727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0AF4" w14:textId="63414D51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illegally killed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2867C3" w:rsidRPr="006800EC" w14:paraId="5520DD8D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5E2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5DF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1/04/2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2F2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34F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E3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E1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BF1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0C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343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984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3D8F" w14:textId="7A5E7486" w:rsidR="002867C3" w:rsidRPr="006800EC" w:rsidRDefault="00172304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6AED" w14:textId="4ED8CBF4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6/06/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FA7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5E28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757E744B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4CD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3C5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/07/2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32A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7C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7DA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1FC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E00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3D6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FEC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71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F3CA" w14:textId="3CA73473" w:rsidR="002867C3" w:rsidRPr="006800EC" w:rsidRDefault="00172304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5300" w14:textId="6D49D915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/08/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F21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C342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recaptured (unable to hunt)</w:t>
            </w:r>
          </w:p>
        </w:tc>
      </w:tr>
      <w:tr w:rsidR="002867C3" w:rsidRPr="006800EC" w14:paraId="35846728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5FBA" w14:textId="3D73A4EF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  <w:r w:rsidR="00FB592E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,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2D6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8/03/20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73A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62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C9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9D9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B8E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F9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706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D2E6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051C" w14:textId="0481AF46" w:rsidR="002867C3" w:rsidRPr="006800EC" w:rsidRDefault="002867C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6CF0" w14:textId="6D75809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8/03/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138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2F8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3E4BB39D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32D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21C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8/03/20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2BA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87A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9BC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358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544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0D6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C13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5FE7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E875" w14:textId="004660CD" w:rsidR="002867C3" w:rsidRPr="006800EC" w:rsidRDefault="000C2405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03C0" w14:textId="58D99131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/04/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A6B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2BF2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73C9136E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598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8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C6C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/05/20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7AB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4C1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F6F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047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A6F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116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7C1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A37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43ED" w14:textId="6A5D1BF0" w:rsidR="002867C3" w:rsidRPr="006800EC" w:rsidRDefault="000C2405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FFC6" w14:textId="2189BF5E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/10/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060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1B3F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probably illegally killed)</w:t>
            </w:r>
          </w:p>
        </w:tc>
      </w:tr>
      <w:tr w:rsidR="002867C3" w:rsidRPr="006800EC" w14:paraId="5C20862A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511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533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/04/2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7AF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4E5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0A7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4D2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77E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FBB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967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DD1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C115" w14:textId="1D5FAEC9" w:rsidR="002867C3" w:rsidRPr="006800EC" w:rsidRDefault="000C2405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0D6C" w14:textId="291B89CA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9/02/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B2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0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193F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2651BAF9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D1E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9D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3/04/2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224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FD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3F3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90A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F33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66B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426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784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002D" w14:textId="60C0ADA7" w:rsidR="002867C3" w:rsidRPr="006800EC" w:rsidRDefault="000C2405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0AFD" w14:textId="2F2F499E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5/10/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8BE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6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6698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unknown (R)</w:t>
            </w:r>
          </w:p>
        </w:tc>
      </w:tr>
      <w:tr w:rsidR="002867C3" w:rsidRPr="006800EC" w14:paraId="52132313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F8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D74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/06/2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2F2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069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982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90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653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DF1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655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22C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6518" w14:textId="6359D9D9" w:rsidR="002867C3" w:rsidRPr="006800EC" w:rsidRDefault="0005047F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0F46" w14:textId="53CDB025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/03/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83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7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EE3B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79B88DDE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815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E6F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5/06/20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249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6C2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160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B59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EC3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168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0EA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873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6969" w14:textId="39F83442" w:rsidR="002867C3" w:rsidRPr="006800EC" w:rsidRDefault="00553F58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0AF2" w14:textId="7BA440C9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6/07/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D34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5F07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probably illegally killed)</w:t>
            </w:r>
          </w:p>
        </w:tc>
      </w:tr>
      <w:tr w:rsidR="002867C3" w:rsidRPr="006800EC" w14:paraId="7041E562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877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3</w:t>
            </w: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D56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3/06/2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20E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84B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C31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DB3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C93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FCB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2D5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2EB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7570" w14:textId="6339220E" w:rsidR="002867C3" w:rsidRPr="006800EC" w:rsidRDefault="00154867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84A9" w14:textId="2C0DA555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5/08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15F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35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9FDE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alive (R)</w:t>
            </w:r>
          </w:p>
        </w:tc>
      </w:tr>
      <w:tr w:rsidR="002867C3" w:rsidRPr="006800EC" w14:paraId="705B8641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35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637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/06/2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555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43B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B94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543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E57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39F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491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1A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E96C" w14:textId="1E37927A" w:rsidR="002867C3" w:rsidRPr="006800EC" w:rsidRDefault="00154867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092A" w14:textId="24DF30B9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6/07/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66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14C4" w14:textId="4DFBD504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</w:t>
            </w:r>
            <w:proofErr w:type="spellStart"/>
            <w:r w:rsidR="00154867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illegall</w:t>
            </w:r>
            <w:proofErr w:type="spellEnd"/>
            <w:r w:rsidR="00154867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y killed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2867C3" w:rsidRPr="006800EC" w14:paraId="1B550C91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70C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BA2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1/05/20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ADA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CCF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BA2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553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3AE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89C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62E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F5B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E74C" w14:textId="38F65F12" w:rsidR="002867C3" w:rsidRPr="006800EC" w:rsidRDefault="00835E2C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</w:t>
            </w:r>
            <w:r w:rsidR="00BF7AE6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47BE" w14:textId="5250857D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7/10/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FF9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70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2D35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alive (R)</w:t>
            </w:r>
          </w:p>
        </w:tc>
      </w:tr>
      <w:tr w:rsidR="002867C3" w:rsidRPr="006800EC" w14:paraId="274C6583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E70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BA0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/05/2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506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446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EE9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5E1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718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DB2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26D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888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AFFC" w14:textId="3CEBF5A8" w:rsidR="002867C3" w:rsidRPr="006800EC" w:rsidRDefault="00CA295B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B59A" w14:textId="75911DC3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3/07/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B9E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938D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recaptured (killed livestock)</w:t>
            </w:r>
          </w:p>
        </w:tc>
      </w:tr>
      <w:tr w:rsidR="002867C3" w:rsidRPr="006800EC" w14:paraId="6FBDDC11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0B8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626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1/05/2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0F3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80B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39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02D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84F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F54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9BE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C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0727" w14:textId="31030B12" w:rsidR="002867C3" w:rsidRPr="006800EC" w:rsidRDefault="000C2B39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0F10" w14:textId="227AF0BB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2/01/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97F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9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3062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traffic)</w:t>
            </w:r>
          </w:p>
        </w:tc>
      </w:tr>
      <w:tr w:rsidR="002867C3" w:rsidRPr="006800EC" w14:paraId="56466978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686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AE9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7/05/2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531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761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0BB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67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3EA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9C0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85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5E6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D9A8" w14:textId="4769E962" w:rsidR="002867C3" w:rsidRPr="006800EC" w:rsidRDefault="000C2B39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4843" w14:textId="26A4334D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7/12/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25C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263A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2E98581A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F7B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CAA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9/06/2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3CF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907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230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E92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B57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503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8B2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097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0B04" w14:textId="31BD3D5B" w:rsidR="002867C3" w:rsidRPr="006800EC" w:rsidRDefault="000C2B39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55C6" w14:textId="7960933A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1/01/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7F9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DA95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6C40FB4E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AC5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901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1/07/2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F62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1A6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C6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175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7B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88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E30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654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C1C1" w14:textId="3B7EAD86" w:rsidR="002867C3" w:rsidRPr="006800EC" w:rsidRDefault="00BE4616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42CA" w14:textId="1C90C503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/08/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0BB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08A8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63465CF3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DD3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66D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03/04/20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1F9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B30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3FE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25A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B7F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291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F67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A85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C10B" w14:textId="1EF1E79E" w:rsidR="002867C3" w:rsidRPr="006800EC" w:rsidRDefault="00BE4616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3140" w14:textId="2B1774C0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8/09/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277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4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B116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dead (unknown, R)</w:t>
            </w:r>
          </w:p>
        </w:tc>
      </w:tr>
      <w:tr w:rsidR="002867C3" w:rsidRPr="006800EC" w14:paraId="1257F3A6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CCD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,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2F0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/07/20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668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19D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5F8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1F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165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976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A3D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0D6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059D" w14:textId="77777777" w:rsidR="002867C3" w:rsidRPr="006800EC" w:rsidRDefault="002867C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2A7E" w14:textId="4D066CF0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/07/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A3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2C0F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6993250F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E39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3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2D1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9/09/20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CB0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B96F" w14:textId="046EA26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A985" w14:textId="6E45BCF3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371F" w14:textId="6DF1BF53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780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8CBC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859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2881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B70C" w14:textId="77777777" w:rsidR="002867C3" w:rsidRPr="006800EC" w:rsidRDefault="002867C3" w:rsidP="002867C3">
            <w:pPr>
              <w:spacing w:after="0" w:line="240" w:lineRule="auto"/>
              <w:ind w:right="-1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C577" w14:textId="39BADCA0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2F97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60A9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not released (died during transport)</w:t>
            </w:r>
          </w:p>
        </w:tc>
      </w:tr>
      <w:tr w:rsidR="002867C3" w:rsidRPr="006800EC" w14:paraId="31A982A5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9F6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4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A61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1/05/2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682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183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392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72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550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D7C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4FF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08E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4B83" w14:textId="474C5394" w:rsidR="002867C3" w:rsidRPr="006800EC" w:rsidRDefault="00EC7D8F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CEC" w14:textId="33ABAB4C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1/02/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C18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4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BF3E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2EA52208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B49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lastRenderedPageBreak/>
              <w:t>25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6EC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1/06/2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CBA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3C6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1B0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869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6CE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D0A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532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F9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CC0F" w14:textId="32DF62BA" w:rsidR="002867C3" w:rsidRPr="006800EC" w:rsidRDefault="00EC7D8F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B7CD" w14:textId="0F061419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1/10/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2EA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AE30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461CBF97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686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6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BC3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/07/2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557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59DD" w14:textId="0FE8B844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6B9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81A9" w14:textId="64183651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147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3FC0" w14:textId="2D31A1C8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8D1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A6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BF3D" w14:textId="77777777" w:rsidR="002867C3" w:rsidRPr="006800EC" w:rsidRDefault="002867C3" w:rsidP="002867C3">
            <w:pPr>
              <w:spacing w:after="0" w:line="240" w:lineRule="auto"/>
              <w:ind w:right="-1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7920" w14:textId="3F6F4E75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9D03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5482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not released (health)</w:t>
            </w:r>
          </w:p>
        </w:tc>
      </w:tr>
      <w:tr w:rsidR="002867C3" w:rsidRPr="006800EC" w14:paraId="7EDEA9FD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ED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7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56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/07/2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3BF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531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A08F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4EC3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6D40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04FE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6ED2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535E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9C7E" w14:textId="77777777" w:rsidR="002867C3" w:rsidRPr="006800EC" w:rsidRDefault="002867C3" w:rsidP="002867C3">
            <w:pPr>
              <w:spacing w:after="0" w:line="240" w:lineRule="auto"/>
              <w:ind w:right="-1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1843" w14:textId="4ACF67F9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9763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AA8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not released (health)</w:t>
            </w:r>
          </w:p>
        </w:tc>
      </w:tr>
      <w:tr w:rsidR="002867C3" w:rsidRPr="006800EC" w14:paraId="6AED3E78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428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8</w:t>
            </w: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F30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0/07/2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75E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36F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A9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6DF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7B0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E2D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no l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C8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E3C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892C" w14:textId="31F751C3" w:rsidR="002867C3" w:rsidRPr="006800EC" w:rsidRDefault="008E3371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A82C" w14:textId="1E39998D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3/05/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953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01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7612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dead (traffic, R)</w:t>
            </w:r>
          </w:p>
        </w:tc>
      </w:tr>
      <w:tr w:rsidR="002867C3" w:rsidRPr="006800EC" w14:paraId="30092138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68B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9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4C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0/07/2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80A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30A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85A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13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016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DE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no l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F7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20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2423" w14:textId="7E7114AA" w:rsidR="002867C3" w:rsidRPr="006800EC" w:rsidRDefault="007B6F15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273" w14:textId="20C4B5B2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1/04/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D08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4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84D8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5F8FB39F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378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0</w:t>
            </w: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21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0/07/2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732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19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4FF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5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384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700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no l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A8E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FF5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7FD8" w14:textId="2D6A174D" w:rsidR="002867C3" w:rsidRPr="006800EC" w:rsidRDefault="007B6F15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24D1" w14:textId="1811896B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01/06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1D9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40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4ED8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unknown (R)</w:t>
            </w:r>
          </w:p>
        </w:tc>
      </w:tr>
      <w:tr w:rsidR="002867C3" w:rsidRPr="006800EC" w14:paraId="4D85F73A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BE0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795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07/08/2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2A0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8C2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B6E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DC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EB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A05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no l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63C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97C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B7C3" w14:textId="18D5B995" w:rsidR="002867C3" w:rsidRPr="006800EC" w:rsidRDefault="008A3E74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AC6" w14:textId="4CBCC606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01/12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419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57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14D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alive (R)</w:t>
            </w:r>
          </w:p>
        </w:tc>
      </w:tr>
      <w:tr w:rsidR="002867C3" w:rsidRPr="006800EC" w14:paraId="0C55BB79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450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ED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2/06/2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7F2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DEB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087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A6D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2A2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B57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8E6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39B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8DF6" w14:textId="754B5DEB" w:rsidR="002867C3" w:rsidRPr="006800EC" w:rsidRDefault="007428B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F655" w14:textId="221D4F86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/07/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D93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17FA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unknown)</w:t>
            </w:r>
          </w:p>
        </w:tc>
      </w:tr>
      <w:tr w:rsidR="002867C3" w:rsidRPr="006800EC" w14:paraId="63DC6737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C8C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3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608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2/06/2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B8B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F58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21B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7C5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F00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B90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068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7A7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1BF9" w14:textId="421BDF5B" w:rsidR="002867C3" w:rsidRPr="006800EC" w:rsidRDefault="007428B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3B9" w14:textId="13B1864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0/07/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70C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0B9E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unknown)</w:t>
            </w:r>
          </w:p>
        </w:tc>
      </w:tr>
      <w:tr w:rsidR="002867C3" w:rsidRPr="006800EC" w14:paraId="01905E1E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996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BD0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/07/2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CED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26B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D43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F44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5D3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087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6BA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505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47D6" w14:textId="7B1D4736" w:rsidR="002867C3" w:rsidRPr="006800EC" w:rsidRDefault="00181972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EFD1" w14:textId="6BDA2B62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/01/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0E3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9C50" w14:textId="55675E1F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valanche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2867C3" w:rsidRPr="006800EC" w14:paraId="0AF0D588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491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C6E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3/07/2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7A0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485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43D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AAE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258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A22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61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DA7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E9F7" w14:textId="71465250" w:rsidR="002867C3" w:rsidRPr="006800EC" w:rsidRDefault="00CF6548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0A63" w14:textId="6C18668C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2/10/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400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46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DC29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unknown (R)</w:t>
            </w:r>
          </w:p>
        </w:tc>
      </w:tr>
      <w:tr w:rsidR="002867C3" w:rsidRPr="006800EC" w14:paraId="2CC9F8CB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849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6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976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/12/2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07E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80C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5E8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48F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297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65C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82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789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4C63" w14:textId="65318B0F" w:rsidR="002867C3" w:rsidRPr="006800EC" w:rsidRDefault="00ED6F36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92B8" w14:textId="106DC4B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7/02/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654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0741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traffic)</w:t>
            </w:r>
          </w:p>
        </w:tc>
      </w:tr>
      <w:tr w:rsidR="002867C3" w:rsidRPr="006800EC" w14:paraId="08314AC4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55B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42B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0/12/2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572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5A3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BA6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4FB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3BA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37C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EEF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3900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7473" w14:textId="6E66CBA8" w:rsidR="002867C3" w:rsidRPr="006800EC" w:rsidRDefault="00ED6F36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8DB7" w14:textId="5039A2E8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2/02/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1B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3A54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trauma)</w:t>
            </w:r>
          </w:p>
        </w:tc>
      </w:tr>
      <w:tr w:rsidR="002867C3" w:rsidRPr="006800EC" w14:paraId="7E701578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5A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8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694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9/01/2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F09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25C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0BD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71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3E1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ED2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6B4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68E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A001" w14:textId="2B043ED9" w:rsidR="002867C3" w:rsidRPr="006800EC" w:rsidRDefault="00ED6F36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EF51" w14:textId="26D07246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/08/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B82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C05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probably illegally killed)</w:t>
            </w:r>
          </w:p>
        </w:tc>
      </w:tr>
      <w:tr w:rsidR="002867C3" w:rsidRPr="006800EC" w14:paraId="1820A337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8BA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CD8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/04/2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4BD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0F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E2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C30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BAA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AEE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B4C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373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5333" w14:textId="529E01A5" w:rsidR="002867C3" w:rsidRPr="006800EC" w:rsidRDefault="002B7C2B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106C" w14:textId="595ECFEB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/03/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D8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2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2142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natural)</w:t>
            </w:r>
          </w:p>
        </w:tc>
      </w:tr>
      <w:tr w:rsidR="002867C3" w:rsidRPr="006800EC" w14:paraId="4BAE9B4F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3E5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0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3C6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/05/2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79D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E91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10F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60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38C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78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0AF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C8B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FA95" w14:textId="4B1190D3" w:rsidR="002867C3" w:rsidRPr="006800EC" w:rsidRDefault="00667444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5790" w14:textId="32606936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4/10/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15A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F93D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492C512A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132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41</w:t>
            </w: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40E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1/09/2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719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1E6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DF0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595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51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1D7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697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26F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C1F4" w14:textId="3B57E7DD" w:rsidR="002867C3" w:rsidRPr="006800EC" w:rsidRDefault="0023548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72F5" w14:textId="79B88874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03/08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99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69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B90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unknown (R)</w:t>
            </w:r>
          </w:p>
        </w:tc>
      </w:tr>
      <w:tr w:rsidR="002867C3" w:rsidRPr="006800EC" w14:paraId="777F815B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878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2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4CF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/09/2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64E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717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052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984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10A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5C6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543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FE1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FF6A" w14:textId="6FCB6F8B" w:rsidR="002867C3" w:rsidRPr="006800EC" w:rsidRDefault="0023548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EF5D" w14:textId="6464427F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1/09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F4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2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AA7F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2B5AA368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7B3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3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C4A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2/05/20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01E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F73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069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48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975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0D0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456D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5B0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D339" w14:textId="5752F5EE" w:rsidR="002867C3" w:rsidRPr="006800EC" w:rsidRDefault="00E74C75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A887" w14:textId="63D0E743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5/05/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29D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2566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disease)</w:t>
            </w:r>
          </w:p>
        </w:tc>
      </w:tr>
      <w:tr w:rsidR="002867C3" w:rsidRPr="006800EC" w14:paraId="73DE64D5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F1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4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5C0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8/05/20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E10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550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25A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E99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CD4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CF9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D9E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4B1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6355" w14:textId="77777777" w:rsidR="002867C3" w:rsidRPr="006800EC" w:rsidRDefault="002867C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2FD" w14:textId="16642273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3/07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19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6701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traffic)</w:t>
            </w:r>
          </w:p>
        </w:tc>
      </w:tr>
      <w:tr w:rsidR="002867C3" w:rsidRPr="006800EC" w14:paraId="402FD40A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68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F41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/06/20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324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A7A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7D4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CA8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DD1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837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559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F79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6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082D" w14:textId="38AA9056" w:rsidR="002867C3" w:rsidRPr="006800EC" w:rsidRDefault="007C2626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3A1D" w14:textId="4C6B786F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/12/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57B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872E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1FA7B545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65C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E4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9/02/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2FB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5D7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AF8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C8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341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7A0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207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BC6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0FF3" w14:textId="458A2F2D" w:rsidR="002867C3" w:rsidRPr="006800EC" w:rsidRDefault="00237984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D44D" w14:textId="46B24FFA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6/08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6FF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BA23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unknown)</w:t>
            </w:r>
          </w:p>
        </w:tc>
      </w:tr>
      <w:tr w:rsidR="002867C3" w:rsidRPr="006800EC" w14:paraId="24AD4A7A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E8C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7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72B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3/04/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4D6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FC6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821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663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950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34D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3B0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394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4330" w14:textId="131FB7F9" w:rsidR="002867C3" w:rsidRPr="006800EC" w:rsidRDefault="0071216D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4CAD" w14:textId="06B6B729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6/08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F6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759F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1E8CD798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EB8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8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B51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9/04/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000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45B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81C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71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A9D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81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71A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5022" w14:textId="77777777" w:rsidR="002867C3" w:rsidRPr="006800EC" w:rsidRDefault="002867C3" w:rsidP="00680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C080" w14:textId="42E19304" w:rsidR="002867C3" w:rsidRPr="006800EC" w:rsidRDefault="0071216D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1153" w14:textId="774B68BB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0/04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895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0043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disease)</w:t>
            </w:r>
          </w:p>
        </w:tc>
      </w:tr>
      <w:tr w:rsidR="002867C3" w:rsidRPr="006800EC" w14:paraId="356336F9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A01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9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2D5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4/05/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FE7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C44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34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96C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9C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475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DF4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22D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E151" w14:textId="16A0649D" w:rsidR="002867C3" w:rsidRPr="006800EC" w:rsidRDefault="0071216D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BA71" w14:textId="6F0BFF45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/11/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46F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5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0E7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0E071D7B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CC1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76A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/05/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04F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7F6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509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879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F8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2B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A3E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E0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DE8E" w14:textId="02B119ED" w:rsidR="002867C3" w:rsidRPr="006800EC" w:rsidRDefault="0083544C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5152" w14:textId="325B8736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/03/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D8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6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ABEA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1362596C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B99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1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DC9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/05/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09F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12B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A82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CAB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8D7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EBA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C60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E7C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3AE1" w14:textId="6661BEAB" w:rsidR="002867C3" w:rsidRPr="006800EC" w:rsidRDefault="0083544C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DDB0" w14:textId="65C470DA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/04/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651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2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12E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067F5E50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313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2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FE0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0/05/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AC4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40A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92E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476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ABF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3C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CB4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9B7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D8D4" w14:textId="53DE8716" w:rsidR="002867C3" w:rsidRPr="006800EC" w:rsidRDefault="0083544C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0DF" w14:textId="201ABC98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0/05/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4B8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6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055C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21CC55DB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C5E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3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260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9/06/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1BA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CD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AA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D44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76B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486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8B0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962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9B2F" w14:textId="77777777" w:rsidR="002867C3" w:rsidRPr="006800EC" w:rsidRDefault="002867C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C79" w14:textId="240AFE39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9/06/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AED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2586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57241AC1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73A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4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16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/06/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970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46A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585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580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BF2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A34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no l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69C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03D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686E" w14:textId="77777777" w:rsidR="002867C3" w:rsidRPr="006800EC" w:rsidRDefault="002867C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5B1" w14:textId="7898B6C4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0/04/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D0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7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2F31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6CEE24A7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418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4CC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3/03/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917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0D5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D82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65E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D2D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869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BAF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C3A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093A" w14:textId="5FD26110" w:rsidR="002867C3" w:rsidRPr="006800EC" w:rsidRDefault="00585358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AB3" w14:textId="73F79FE5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/06/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6E4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1AD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trauma)</w:t>
            </w:r>
          </w:p>
        </w:tc>
      </w:tr>
      <w:tr w:rsidR="002867C3" w:rsidRPr="006800EC" w14:paraId="1925F746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0FB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56</w:t>
            </w: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62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26/04/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66F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1F8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3E2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72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86D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D9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2C6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78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2858" w14:textId="7E3AD1D2" w:rsidR="002867C3" w:rsidRPr="006800EC" w:rsidRDefault="0099788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68BF" w14:textId="47368F16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15/10/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F0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53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5AB8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val="en-GB" w:eastAsia="en-GB"/>
              </w:rPr>
              <w:t>alive (R)</w:t>
            </w:r>
          </w:p>
        </w:tc>
      </w:tr>
      <w:tr w:rsidR="002867C3" w:rsidRPr="006800EC" w14:paraId="76D89569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54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44C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/06/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C25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40A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27F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3A0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C55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117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C0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1F3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6D0C" w14:textId="48D10BC1" w:rsidR="002867C3" w:rsidRPr="006800EC" w:rsidRDefault="00AC20CB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3AD4" w14:textId="4763F9BC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5/05/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33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5D71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37D7F236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C36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DDD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/06/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CE8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F9F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77C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66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3AA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824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38B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2E9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C1E6" w14:textId="20697F8E" w:rsidR="002867C3" w:rsidRPr="006800EC" w:rsidRDefault="00AC20CB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A248" w14:textId="5361152A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5/05/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AA4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4506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70948C12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E55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58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/06/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D67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076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6CB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2C6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49C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F8A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7EA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BD6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FB72" w14:textId="478109F4" w:rsidR="002867C3" w:rsidRPr="006800EC" w:rsidRDefault="00AC20CB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0D3C" w14:textId="1B2716BC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8/01/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711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70D5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4C7E3F05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6F9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169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7/07/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B36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8AD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A08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C13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5B7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454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DAA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4B4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2D78" w14:textId="0181F92E" w:rsidR="002867C3" w:rsidRPr="006800EC" w:rsidRDefault="00AC20CB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</w:t>
            </w:r>
            <w:r w:rsidR="00EB0EE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FB18" w14:textId="7DD4C8F2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</w:t>
            </w:r>
            <w:r w:rsidR="000D3AD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9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/05/202</w:t>
            </w:r>
            <w:r w:rsidR="000D3AD1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9293" w14:textId="58739768" w:rsidR="002867C3" w:rsidRPr="006800EC" w:rsidRDefault="00675B81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9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D67D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5881904B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72D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7BA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2/07/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451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E05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68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FC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607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A22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BC7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A0A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C5E3" w14:textId="7B056FB6" w:rsidR="002867C3" w:rsidRPr="006800EC" w:rsidRDefault="00242775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F50" w14:textId="1ABCF633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9/11/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B60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EE15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unknown)</w:t>
            </w:r>
          </w:p>
        </w:tc>
      </w:tr>
      <w:tr w:rsidR="002867C3" w:rsidRPr="006800EC" w14:paraId="2E108D2C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600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2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54D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0/05/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D96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FBF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3CF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FB3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4AD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373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825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CD6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BDBC" w14:textId="3B6F27C6" w:rsidR="002867C3" w:rsidRPr="006800EC" w:rsidRDefault="00F86CE5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C06E" w14:textId="2D97FC9C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6/10/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0CA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7AEC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dead (illegally killed)</w:t>
            </w:r>
          </w:p>
        </w:tc>
      </w:tr>
      <w:tr w:rsidR="002867C3" w:rsidRPr="006800EC" w14:paraId="48C6321E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97D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3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30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/05/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CD3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266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D19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EF0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3FC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682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204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F16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E0B6" w14:textId="58FEB004" w:rsidR="002867C3" w:rsidRPr="006800EC" w:rsidRDefault="007372DE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ADD2" w14:textId="24879FB6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9/12/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5F9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3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8835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5A9CAC84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931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4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022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8/06/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E86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D7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7C7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C39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FE6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7B2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253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829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66F2" w14:textId="2751A0BF" w:rsidR="002867C3" w:rsidRPr="006800EC" w:rsidRDefault="00EE7014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1CB2" w14:textId="6A9CC34E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5/01/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AED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F6E0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73FDD90A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262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B7E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it-IT" w:eastAsia="en-GB"/>
              </w:rPr>
              <w:t>22/09/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240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7F5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7A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4D5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429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C2D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 xml:space="preserve">core popul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955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9E3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86DA" w14:textId="6631F425" w:rsidR="002867C3" w:rsidRPr="006800EC" w:rsidRDefault="00AF19F6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1C9" w14:textId="03166919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/10/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BF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8BAB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</w:tr>
      <w:tr w:rsidR="002867C3" w:rsidRPr="006800EC" w14:paraId="52DD7C88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3E2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6E9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7/04/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D21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064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C5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09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E9EA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9B8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B55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3A3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F497" w14:textId="61EDFC96" w:rsidR="002867C3" w:rsidRPr="006800EC" w:rsidRDefault="000F4B7B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7279" w14:textId="245F847A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/07/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4B6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424E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0E40EC6A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513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7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,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5C5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02/05/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03C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82F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5F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C4A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A258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FC1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A40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21D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D3A4" w14:textId="77777777" w:rsidR="002867C3" w:rsidRPr="006800EC" w:rsidRDefault="002867C3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523A" w14:textId="1ED4174E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1/05/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777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64B2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2F6B7D93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59A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8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350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/05/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289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AA3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711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9F4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95C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0F9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EA3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373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A718" w14:textId="38CD3562" w:rsidR="002867C3" w:rsidRPr="006800EC" w:rsidRDefault="00B93B2F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2C45" w14:textId="65588E08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/07/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020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5BEE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3F0C0BA0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33A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9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552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/05/202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97E78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99D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6C8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9436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C56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hard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5FA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core popul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8172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EA13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vAlign w:val="center"/>
          </w:tcPr>
          <w:p w14:paraId="1D04B0E8" w14:textId="2E4407C5" w:rsidR="002867C3" w:rsidRPr="006800EC" w:rsidRDefault="00B93B2F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B7D1" w14:textId="2A8DCD2B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/07/20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964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B191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  <w:tr w:rsidR="002867C3" w:rsidRPr="006800EC" w14:paraId="1E34B3F2" w14:textId="77777777" w:rsidTr="002E0B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CE05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70</w:t>
            </w: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67F1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3/06/202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23F0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A50B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64FF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67D9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C82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sof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1FBE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no lyn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9B1C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47E7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899BA" w14:textId="04753FE7" w:rsidR="002867C3" w:rsidRPr="006800EC" w:rsidRDefault="00B93B2F" w:rsidP="002867C3">
            <w:pPr>
              <w:spacing w:after="0" w:line="240" w:lineRule="auto"/>
              <w:ind w:right="-18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54BE" w14:textId="39357CFC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17/07/2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BF30" w14:textId="77777777" w:rsidR="002867C3" w:rsidRPr="006800EC" w:rsidRDefault="002867C3" w:rsidP="006800E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956D4" w14:textId="77777777" w:rsidR="002867C3" w:rsidRPr="006800EC" w:rsidRDefault="002867C3" w:rsidP="006800E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</w:pPr>
            <w:r w:rsidRPr="006800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GB" w:eastAsia="en-GB"/>
              </w:rPr>
              <w:t>alive</w:t>
            </w:r>
          </w:p>
        </w:tc>
      </w:tr>
    </w:tbl>
    <w:p w14:paraId="13DDD111" w14:textId="18D5300E" w:rsidR="006800EC" w:rsidRDefault="003668D9">
      <w:pPr>
        <w:rPr>
          <w:rFonts w:asciiTheme="majorHAnsi" w:eastAsia="Times New Roman" w:hAnsiTheme="majorHAnsi" w:cstheme="majorHAnsi"/>
          <w:color w:val="000000"/>
          <w:sz w:val="20"/>
          <w:szCs w:val="20"/>
          <w:lang w:val="en-GB" w:eastAsia="en-GB"/>
        </w:rPr>
      </w:pPr>
      <w:r>
        <w:rPr>
          <w:rFonts w:asciiTheme="majorHAnsi" w:eastAsia="Times New Roman" w:hAnsiTheme="majorHAnsi" w:cstheme="majorHAnsi"/>
          <w:color w:val="000000"/>
          <w:sz w:val="20"/>
          <w:szCs w:val="20"/>
          <w:vertAlign w:val="superscript"/>
          <w:lang w:val="en-GB" w:eastAsia="en-GB"/>
        </w:rPr>
        <w:t>1</w:t>
      </w:r>
      <w:r>
        <w:rPr>
          <w:rFonts w:asciiTheme="majorHAnsi" w:eastAsia="Times New Roman" w:hAnsiTheme="majorHAnsi" w:cstheme="majorHAnsi"/>
          <w:color w:val="000000"/>
          <w:sz w:val="20"/>
          <w:szCs w:val="20"/>
          <w:lang w:val="en-GB" w:eastAsia="en-GB"/>
        </w:rPr>
        <w:t xml:space="preserve"> has received hunting </w:t>
      </w:r>
      <w:proofErr w:type="gramStart"/>
      <w:r>
        <w:rPr>
          <w:rFonts w:asciiTheme="majorHAnsi" w:eastAsia="Times New Roman" w:hAnsiTheme="majorHAnsi" w:cstheme="majorHAnsi"/>
          <w:color w:val="000000"/>
          <w:sz w:val="20"/>
          <w:szCs w:val="20"/>
          <w:lang w:val="en-GB" w:eastAsia="en-GB"/>
        </w:rPr>
        <w:t>training</w:t>
      </w:r>
      <w:proofErr w:type="gramEnd"/>
    </w:p>
    <w:p w14:paraId="558912E3" w14:textId="03EECCAE" w:rsidR="003668D9" w:rsidRDefault="003668D9">
      <w:pPr>
        <w:rPr>
          <w:rFonts w:asciiTheme="majorHAnsi" w:eastAsia="Times New Roman" w:hAnsiTheme="majorHAnsi" w:cstheme="majorHAnsi"/>
          <w:color w:val="000000"/>
          <w:sz w:val="20"/>
          <w:szCs w:val="20"/>
          <w:lang w:val="en-GB" w:eastAsia="en-GB"/>
        </w:rPr>
      </w:pPr>
      <w:r>
        <w:rPr>
          <w:rFonts w:asciiTheme="majorHAnsi" w:eastAsia="Times New Roman" w:hAnsiTheme="majorHAnsi" w:cstheme="majorHAnsi"/>
          <w:color w:val="000000"/>
          <w:sz w:val="20"/>
          <w:szCs w:val="20"/>
          <w:vertAlign w:val="superscript"/>
          <w:lang w:val="en-GB" w:eastAsia="en-GB"/>
        </w:rPr>
        <w:t>2</w:t>
      </w:r>
      <w:r>
        <w:rPr>
          <w:rFonts w:asciiTheme="majorHAnsi" w:eastAsia="Times New Roman" w:hAnsiTheme="majorHAnsi" w:cstheme="majorHAnsi"/>
          <w:color w:val="000000"/>
          <w:sz w:val="20"/>
          <w:szCs w:val="20"/>
          <w:lang w:val="en-GB" w:eastAsia="en-GB"/>
        </w:rPr>
        <w:t xml:space="preserve"> not radio-collared</w:t>
      </w:r>
    </w:p>
    <w:p w14:paraId="5305B13A" w14:textId="71C39DEF" w:rsidR="003668D9" w:rsidRPr="004469F2" w:rsidRDefault="003668D9">
      <w:pPr>
        <w:rPr>
          <w:sz w:val="16"/>
          <w:szCs w:val="16"/>
          <w:lang w:val="en-GB"/>
        </w:rPr>
      </w:pPr>
      <w:r w:rsidRPr="003668D9">
        <w:rPr>
          <w:rFonts w:asciiTheme="majorHAnsi" w:eastAsia="Times New Roman" w:hAnsiTheme="majorHAnsi" w:cstheme="majorHAnsi"/>
          <w:color w:val="000000"/>
          <w:sz w:val="20"/>
          <w:szCs w:val="20"/>
          <w:vertAlign w:val="superscript"/>
          <w:lang w:val="en-GB" w:eastAsia="en-GB"/>
        </w:rPr>
        <w:t>3</w:t>
      </w:r>
      <w:r>
        <w:rPr>
          <w:rFonts w:asciiTheme="majorHAnsi" w:eastAsia="Times New Roman" w:hAnsiTheme="majorHAnsi" w:cstheme="majorHAnsi"/>
          <w:color w:val="000000"/>
          <w:sz w:val="20"/>
          <w:szCs w:val="20"/>
          <w:lang w:val="en-GB" w:eastAsia="en-GB"/>
        </w:rPr>
        <w:t xml:space="preserve"> habituated</w:t>
      </w:r>
    </w:p>
    <w:sectPr w:rsidR="003668D9" w:rsidRPr="004469F2" w:rsidSect="00C45C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C44"/>
    <w:rsid w:val="0002333B"/>
    <w:rsid w:val="0005047F"/>
    <w:rsid w:val="000767BD"/>
    <w:rsid w:val="0009540E"/>
    <w:rsid w:val="000B32B4"/>
    <w:rsid w:val="000B3E11"/>
    <w:rsid w:val="000B47BF"/>
    <w:rsid w:val="000C2405"/>
    <w:rsid w:val="000C2B39"/>
    <w:rsid w:val="000D3AD1"/>
    <w:rsid w:val="000E5479"/>
    <w:rsid w:val="000F4B7B"/>
    <w:rsid w:val="00110A74"/>
    <w:rsid w:val="00132B92"/>
    <w:rsid w:val="00154867"/>
    <w:rsid w:val="00156265"/>
    <w:rsid w:val="001660FB"/>
    <w:rsid w:val="00172304"/>
    <w:rsid w:val="00181972"/>
    <w:rsid w:val="00183567"/>
    <w:rsid w:val="00184F1B"/>
    <w:rsid w:val="001A327C"/>
    <w:rsid w:val="001A45C8"/>
    <w:rsid w:val="001A4D07"/>
    <w:rsid w:val="001B0614"/>
    <w:rsid w:val="001B4A09"/>
    <w:rsid w:val="00211692"/>
    <w:rsid w:val="0021539B"/>
    <w:rsid w:val="002260B9"/>
    <w:rsid w:val="00232C6E"/>
    <w:rsid w:val="00235483"/>
    <w:rsid w:val="00237984"/>
    <w:rsid w:val="00242775"/>
    <w:rsid w:val="00244E45"/>
    <w:rsid w:val="00270DEB"/>
    <w:rsid w:val="002727C9"/>
    <w:rsid w:val="002828F3"/>
    <w:rsid w:val="00284A13"/>
    <w:rsid w:val="002867C3"/>
    <w:rsid w:val="002B7C2B"/>
    <w:rsid w:val="002E0B3E"/>
    <w:rsid w:val="002E1F7C"/>
    <w:rsid w:val="002E28E2"/>
    <w:rsid w:val="002F07ED"/>
    <w:rsid w:val="002F1395"/>
    <w:rsid w:val="002F3220"/>
    <w:rsid w:val="0031099C"/>
    <w:rsid w:val="0032260E"/>
    <w:rsid w:val="00327647"/>
    <w:rsid w:val="003524EE"/>
    <w:rsid w:val="0035440F"/>
    <w:rsid w:val="00363E34"/>
    <w:rsid w:val="003668D9"/>
    <w:rsid w:val="00376F5D"/>
    <w:rsid w:val="0037740F"/>
    <w:rsid w:val="003B0E9D"/>
    <w:rsid w:val="003B7374"/>
    <w:rsid w:val="003C7AE6"/>
    <w:rsid w:val="003F6EFF"/>
    <w:rsid w:val="00407923"/>
    <w:rsid w:val="004259B7"/>
    <w:rsid w:val="00432006"/>
    <w:rsid w:val="004469F2"/>
    <w:rsid w:val="00470087"/>
    <w:rsid w:val="004B7145"/>
    <w:rsid w:val="004C6AF1"/>
    <w:rsid w:val="004D5E72"/>
    <w:rsid w:val="004E1F72"/>
    <w:rsid w:val="004F07DA"/>
    <w:rsid w:val="00501FAA"/>
    <w:rsid w:val="00507F87"/>
    <w:rsid w:val="00514425"/>
    <w:rsid w:val="005437C0"/>
    <w:rsid w:val="00553F58"/>
    <w:rsid w:val="00556073"/>
    <w:rsid w:val="00575702"/>
    <w:rsid w:val="00585358"/>
    <w:rsid w:val="0058700A"/>
    <w:rsid w:val="005A4437"/>
    <w:rsid w:val="005B7DF7"/>
    <w:rsid w:val="005D0B77"/>
    <w:rsid w:val="005E2B53"/>
    <w:rsid w:val="005F30AA"/>
    <w:rsid w:val="005F4B22"/>
    <w:rsid w:val="00615445"/>
    <w:rsid w:val="00620200"/>
    <w:rsid w:val="00621FDE"/>
    <w:rsid w:val="00624300"/>
    <w:rsid w:val="0063761C"/>
    <w:rsid w:val="00661557"/>
    <w:rsid w:val="00667444"/>
    <w:rsid w:val="00675B81"/>
    <w:rsid w:val="00680017"/>
    <w:rsid w:val="006800EC"/>
    <w:rsid w:val="00685CDF"/>
    <w:rsid w:val="00692589"/>
    <w:rsid w:val="00695FFD"/>
    <w:rsid w:val="006B103E"/>
    <w:rsid w:val="006B77FD"/>
    <w:rsid w:val="006C304C"/>
    <w:rsid w:val="006C7850"/>
    <w:rsid w:val="006D52B5"/>
    <w:rsid w:val="006E4348"/>
    <w:rsid w:val="007047B7"/>
    <w:rsid w:val="0071216D"/>
    <w:rsid w:val="00735806"/>
    <w:rsid w:val="00735F53"/>
    <w:rsid w:val="007372DE"/>
    <w:rsid w:val="007428B3"/>
    <w:rsid w:val="00777A56"/>
    <w:rsid w:val="007A2EAE"/>
    <w:rsid w:val="007A4D1F"/>
    <w:rsid w:val="007B6F15"/>
    <w:rsid w:val="007C2626"/>
    <w:rsid w:val="007D0347"/>
    <w:rsid w:val="007D2A94"/>
    <w:rsid w:val="007D4151"/>
    <w:rsid w:val="007D690D"/>
    <w:rsid w:val="007E230B"/>
    <w:rsid w:val="007F272C"/>
    <w:rsid w:val="007F3B8A"/>
    <w:rsid w:val="00804366"/>
    <w:rsid w:val="008169B5"/>
    <w:rsid w:val="00821BCC"/>
    <w:rsid w:val="0083544C"/>
    <w:rsid w:val="00835E2C"/>
    <w:rsid w:val="00846E00"/>
    <w:rsid w:val="00852960"/>
    <w:rsid w:val="00867E3C"/>
    <w:rsid w:val="008803CA"/>
    <w:rsid w:val="008934AF"/>
    <w:rsid w:val="00894567"/>
    <w:rsid w:val="008A3E74"/>
    <w:rsid w:val="008B1D8A"/>
    <w:rsid w:val="008B647C"/>
    <w:rsid w:val="008E2726"/>
    <w:rsid w:val="008E3371"/>
    <w:rsid w:val="008E415B"/>
    <w:rsid w:val="008E4452"/>
    <w:rsid w:val="00915B90"/>
    <w:rsid w:val="00917D3C"/>
    <w:rsid w:val="009435F9"/>
    <w:rsid w:val="0094371C"/>
    <w:rsid w:val="00964F9C"/>
    <w:rsid w:val="00970048"/>
    <w:rsid w:val="009760B7"/>
    <w:rsid w:val="009832F3"/>
    <w:rsid w:val="00997883"/>
    <w:rsid w:val="009A4EA6"/>
    <w:rsid w:val="009C1F3E"/>
    <w:rsid w:val="009C2D1C"/>
    <w:rsid w:val="009C5779"/>
    <w:rsid w:val="00A06133"/>
    <w:rsid w:val="00A06A48"/>
    <w:rsid w:val="00A153E2"/>
    <w:rsid w:val="00A34548"/>
    <w:rsid w:val="00A9132F"/>
    <w:rsid w:val="00AA1EB6"/>
    <w:rsid w:val="00AC20CB"/>
    <w:rsid w:val="00AF19F6"/>
    <w:rsid w:val="00B006E2"/>
    <w:rsid w:val="00B76120"/>
    <w:rsid w:val="00B81882"/>
    <w:rsid w:val="00B8226C"/>
    <w:rsid w:val="00B87BCF"/>
    <w:rsid w:val="00B93B2F"/>
    <w:rsid w:val="00B9421C"/>
    <w:rsid w:val="00BA52F3"/>
    <w:rsid w:val="00BE0FD3"/>
    <w:rsid w:val="00BE2C20"/>
    <w:rsid w:val="00BE2F01"/>
    <w:rsid w:val="00BE4616"/>
    <w:rsid w:val="00BF4005"/>
    <w:rsid w:val="00BF7AE6"/>
    <w:rsid w:val="00C04C31"/>
    <w:rsid w:val="00C06374"/>
    <w:rsid w:val="00C11304"/>
    <w:rsid w:val="00C11792"/>
    <w:rsid w:val="00C2331C"/>
    <w:rsid w:val="00C246D0"/>
    <w:rsid w:val="00C4136A"/>
    <w:rsid w:val="00C45C44"/>
    <w:rsid w:val="00C75F4C"/>
    <w:rsid w:val="00C90D2F"/>
    <w:rsid w:val="00C93D7E"/>
    <w:rsid w:val="00CA28DB"/>
    <w:rsid w:val="00CA295B"/>
    <w:rsid w:val="00CA537B"/>
    <w:rsid w:val="00CB3E14"/>
    <w:rsid w:val="00CD614F"/>
    <w:rsid w:val="00CE1AFD"/>
    <w:rsid w:val="00CF3380"/>
    <w:rsid w:val="00CF3B61"/>
    <w:rsid w:val="00CF6548"/>
    <w:rsid w:val="00D00737"/>
    <w:rsid w:val="00D17213"/>
    <w:rsid w:val="00D23359"/>
    <w:rsid w:val="00D75EC6"/>
    <w:rsid w:val="00DE7F44"/>
    <w:rsid w:val="00E03407"/>
    <w:rsid w:val="00E42BBD"/>
    <w:rsid w:val="00E46C1E"/>
    <w:rsid w:val="00E74C75"/>
    <w:rsid w:val="00E773F3"/>
    <w:rsid w:val="00E77E21"/>
    <w:rsid w:val="00E855DE"/>
    <w:rsid w:val="00EB0EE6"/>
    <w:rsid w:val="00EC3350"/>
    <w:rsid w:val="00EC3847"/>
    <w:rsid w:val="00EC3889"/>
    <w:rsid w:val="00EC500D"/>
    <w:rsid w:val="00EC7D8F"/>
    <w:rsid w:val="00ED6F36"/>
    <w:rsid w:val="00EE2802"/>
    <w:rsid w:val="00EE7014"/>
    <w:rsid w:val="00EF7126"/>
    <w:rsid w:val="00F75FCF"/>
    <w:rsid w:val="00F86097"/>
    <w:rsid w:val="00F86CE5"/>
    <w:rsid w:val="00F90F6D"/>
    <w:rsid w:val="00FA58B8"/>
    <w:rsid w:val="00FB592E"/>
    <w:rsid w:val="00FC2243"/>
    <w:rsid w:val="00FE0D70"/>
    <w:rsid w:val="00FE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B0C26"/>
  <w15:chartTrackingRefBased/>
  <w15:docId w15:val="{EB46FB9A-6127-47B6-8D54-BE28FB19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C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5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C4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C44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45C4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5C44"/>
    <w:rPr>
      <w:color w:val="954F72"/>
      <w:u w:val="single"/>
    </w:rPr>
  </w:style>
  <w:style w:type="paragraph" w:customStyle="1" w:styleId="msonormal0">
    <w:name w:val="msonormal"/>
    <w:basedOn w:val="Normal"/>
    <w:rsid w:val="00C45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C45C44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C45C4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7">
    <w:name w:val="xl67"/>
    <w:basedOn w:val="Normal"/>
    <w:rsid w:val="00C45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C45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9">
    <w:name w:val="xl69"/>
    <w:basedOn w:val="Normal"/>
    <w:rsid w:val="00C45C44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C45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C45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C45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font5">
    <w:name w:val="font5"/>
    <w:basedOn w:val="Normal"/>
    <w:rsid w:val="006800EC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color w:val="000000"/>
      <w:sz w:val="16"/>
      <w:szCs w:val="16"/>
      <w:lang w:val="en-GB" w:eastAsia="en-GB"/>
    </w:rPr>
  </w:style>
  <w:style w:type="paragraph" w:customStyle="1" w:styleId="xl73">
    <w:name w:val="xl73"/>
    <w:basedOn w:val="Normal"/>
    <w:rsid w:val="006800EC"/>
    <w:pP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b/>
      <w:bCs/>
      <w:color w:val="000000"/>
      <w:sz w:val="16"/>
      <w:szCs w:val="16"/>
      <w:lang w:val="en-GB" w:eastAsia="en-GB"/>
    </w:rPr>
  </w:style>
  <w:style w:type="paragraph" w:customStyle="1" w:styleId="xl74">
    <w:name w:val="xl74"/>
    <w:basedOn w:val="Normal"/>
    <w:rsid w:val="006800EC"/>
    <w:pP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b/>
      <w:bCs/>
      <w:color w:val="000000"/>
      <w:sz w:val="16"/>
      <w:szCs w:val="16"/>
      <w:lang w:val="en-GB" w:eastAsia="en-GB"/>
    </w:rPr>
  </w:style>
  <w:style w:type="paragraph" w:customStyle="1" w:styleId="xl75">
    <w:name w:val="xl75"/>
    <w:basedOn w:val="Normal"/>
    <w:rsid w:val="006800EC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6800EC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16"/>
      <w:szCs w:val="16"/>
      <w:lang w:val="en-GB" w:eastAsia="en-GB"/>
    </w:rPr>
  </w:style>
  <w:style w:type="paragraph" w:customStyle="1" w:styleId="xl77">
    <w:name w:val="xl77"/>
    <w:basedOn w:val="Normal"/>
    <w:rsid w:val="006800EC"/>
    <w:pP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sz w:val="16"/>
      <w:szCs w:val="16"/>
      <w:lang w:val="en-GB" w:eastAsia="en-GB"/>
    </w:rPr>
  </w:style>
  <w:style w:type="paragraph" w:customStyle="1" w:styleId="xl78">
    <w:name w:val="xl78"/>
    <w:basedOn w:val="Normal"/>
    <w:rsid w:val="006800EC"/>
    <w:pP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sz w:val="16"/>
      <w:szCs w:val="16"/>
      <w:lang w:val="en-GB" w:eastAsia="en-GB"/>
    </w:rPr>
  </w:style>
  <w:style w:type="paragraph" w:customStyle="1" w:styleId="xl79">
    <w:name w:val="xl79"/>
    <w:basedOn w:val="Normal"/>
    <w:rsid w:val="006800EC"/>
    <w:pP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sz w:val="16"/>
      <w:szCs w:val="16"/>
      <w:lang w:val="en-GB" w:eastAsia="en-GB"/>
    </w:rPr>
  </w:style>
  <w:style w:type="paragraph" w:customStyle="1" w:styleId="xl80">
    <w:name w:val="xl80"/>
    <w:basedOn w:val="Normal"/>
    <w:rsid w:val="006800EC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6800E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00000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0</Words>
  <Characters>513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Jobin</dc:creator>
  <cp:keywords/>
  <dc:description/>
  <cp:lastModifiedBy>Anja Jobin</cp:lastModifiedBy>
  <cp:revision>2</cp:revision>
  <dcterms:created xsi:type="dcterms:W3CDTF">2023-12-27T08:27:00Z</dcterms:created>
  <dcterms:modified xsi:type="dcterms:W3CDTF">2023-12-27T08:27:00Z</dcterms:modified>
</cp:coreProperties>
</file>